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tblpXSpec="center" w:tblpY="1"/>
        <w:tblOverlap w:val="never"/>
        <w:tblW w:w="153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123"/>
        <w:gridCol w:w="653"/>
        <w:gridCol w:w="859"/>
        <w:gridCol w:w="1973"/>
        <w:gridCol w:w="1973"/>
        <w:gridCol w:w="1907"/>
        <w:gridCol w:w="1907"/>
        <w:gridCol w:w="2040"/>
        <w:gridCol w:w="2042"/>
      </w:tblGrid>
      <w:tr w:rsidR="00552845" w:rsidRPr="00AE15AF" w14:paraId="7DEBE377" w14:textId="77777777" w:rsidTr="00552845">
        <w:tc>
          <w:tcPr>
            <w:tcW w:w="1973" w:type="dxa"/>
            <w:gridSpan w:val="2"/>
            <w:tcBorders>
              <w:top w:val="nil"/>
              <w:bottom w:val="single" w:sz="4" w:space="0" w:color="auto"/>
            </w:tcBorders>
          </w:tcPr>
          <w:p w14:paraId="7485E6A4" w14:textId="77777777" w:rsidR="00552845" w:rsidRDefault="00552845" w:rsidP="00AA0A8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54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4FEE241A" w14:textId="020E1221" w:rsidR="00552845" w:rsidRPr="00E31F85" w:rsidRDefault="00552845" w:rsidP="00AA0A8E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able S</w:t>
            </w:r>
            <w:r w:rsidR="00153AAD">
              <w:rPr>
                <w:b/>
                <w:bCs/>
                <w:sz w:val="20"/>
                <w:szCs w:val="20"/>
                <w:lang w:val="en-US"/>
              </w:rPr>
              <w:t>5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Odds ratios of donor return within six months of the first allowed date for the next donation</w:t>
            </w:r>
          </w:p>
        </w:tc>
      </w:tr>
      <w:tr w:rsidR="00552845" w:rsidRPr="00C66E78" w14:paraId="615CFF86" w14:textId="77777777" w:rsidTr="00552845"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D824D41" w14:textId="77777777" w:rsidR="00552845" w:rsidRPr="002663A5" w:rsidRDefault="00552845" w:rsidP="00AA0A8E">
            <w:pPr>
              <w:rPr>
                <w:sz w:val="20"/>
                <w:szCs w:val="20"/>
                <w:lang w:val="en-US"/>
              </w:rPr>
            </w:pPr>
            <w:bookmarkStart w:id="0" w:name="_Hlk121141093"/>
          </w:p>
        </w:tc>
        <w:tc>
          <w:tcPr>
            <w:tcW w:w="1776" w:type="dxa"/>
            <w:gridSpan w:val="2"/>
            <w:tcBorders>
              <w:top w:val="single" w:sz="4" w:space="0" w:color="auto"/>
              <w:bottom w:val="nil"/>
            </w:tcBorders>
          </w:tcPr>
          <w:p w14:paraId="6ADAAEB9" w14:textId="77777777" w:rsidR="00552845" w:rsidRPr="002663A5" w:rsidRDefault="00552845" w:rsidP="00AA0A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</w:tcPr>
          <w:p w14:paraId="626DCF90" w14:textId="77777777" w:rsidR="00552845" w:rsidRPr="002663A5" w:rsidRDefault="00552845" w:rsidP="00AA0A8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42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29C0B7EE" w14:textId="77777777" w:rsidR="00552845" w:rsidRPr="002663A5" w:rsidRDefault="00552845" w:rsidP="00AA0A8E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Time since implementation</w:t>
            </w:r>
          </w:p>
        </w:tc>
      </w:tr>
      <w:tr w:rsidR="00552845" w:rsidRPr="00C66E78" w14:paraId="393CA940" w14:textId="77777777" w:rsidTr="00552845"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7C39E42" w14:textId="77777777" w:rsidR="00552845" w:rsidRPr="002663A5" w:rsidRDefault="00552845" w:rsidP="00AA0A8E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Group</w:t>
            </w:r>
          </w:p>
        </w:tc>
        <w:tc>
          <w:tcPr>
            <w:tcW w:w="1776" w:type="dxa"/>
            <w:gridSpan w:val="2"/>
            <w:tcBorders>
              <w:top w:val="nil"/>
              <w:bottom w:val="single" w:sz="4" w:space="0" w:color="auto"/>
            </w:tcBorders>
          </w:tcPr>
          <w:p w14:paraId="369B1701" w14:textId="77777777" w:rsidR="00552845" w:rsidRPr="002663A5" w:rsidRDefault="00552845" w:rsidP="00AA0A8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vAlign w:val="center"/>
          </w:tcPr>
          <w:p w14:paraId="76CE50B6" w14:textId="77777777" w:rsidR="00552845" w:rsidRPr="00230B50" w:rsidRDefault="00552845" w:rsidP="00AA0A8E">
            <w:pPr>
              <w:jc w:val="center"/>
              <w:rPr>
                <w:sz w:val="20"/>
                <w:szCs w:val="20"/>
                <w:lang w:val="en-US"/>
              </w:rPr>
            </w:pPr>
            <w:r w:rsidRPr="00230B50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vAlign w:val="center"/>
          </w:tcPr>
          <w:p w14:paraId="63FB3DAB" w14:textId="77777777" w:rsidR="00552845" w:rsidRPr="00DE059F" w:rsidRDefault="00552845" w:rsidP="00AA0A8E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6-11 months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vAlign w:val="center"/>
          </w:tcPr>
          <w:p w14:paraId="3879A429" w14:textId="77777777" w:rsidR="00552845" w:rsidRPr="002663A5" w:rsidRDefault="00552845" w:rsidP="00AA0A8E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12-17 months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vAlign w:val="center"/>
          </w:tcPr>
          <w:p w14:paraId="2D9B86F9" w14:textId="77777777" w:rsidR="00552845" w:rsidRPr="002663A5" w:rsidRDefault="00552845" w:rsidP="00AA0A8E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18-23 months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vAlign w:val="center"/>
          </w:tcPr>
          <w:p w14:paraId="4295BC46" w14:textId="77777777" w:rsidR="00552845" w:rsidRPr="002663A5" w:rsidRDefault="00552845" w:rsidP="00AA0A8E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24-29 months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05649DA7" w14:textId="77777777" w:rsidR="00552845" w:rsidRPr="002663A5" w:rsidRDefault="00552845" w:rsidP="00AA0A8E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30-35 months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</w:tcPr>
          <w:p w14:paraId="0000C971" w14:textId="77777777" w:rsidR="00552845" w:rsidRPr="002663A5" w:rsidRDefault="00552845" w:rsidP="00AA0A8E">
            <w:pPr>
              <w:jc w:val="center"/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36+ months</w:t>
            </w:r>
          </w:p>
        </w:tc>
      </w:tr>
      <w:tr w:rsidR="00552845" w:rsidRPr="00C66E78" w14:paraId="71B70763" w14:textId="77777777" w:rsidTr="00552845">
        <w:trPr>
          <w:trHeight w:val="306"/>
        </w:trPr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735D4BD" w14:textId="77777777" w:rsidR="00552845" w:rsidRPr="00E31F85" w:rsidRDefault="00552845" w:rsidP="00552845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F5225" w14:textId="6034BCF3" w:rsidR="00552845" w:rsidRPr="002663A5" w:rsidRDefault="00552845" w:rsidP="0055284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b deferred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F161C" w14:textId="1335A40A" w:rsidR="00552845" w:rsidRPr="00230B50" w:rsidRDefault="00552845" w:rsidP="00552845">
            <w:pPr>
              <w:jc w:val="center"/>
            </w:pPr>
            <w:r>
              <w:t>812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FDA47" w14:textId="51C200DD" w:rsidR="00552845" w:rsidRPr="007F3987" w:rsidRDefault="00552845" w:rsidP="00552845">
            <w:r w:rsidRPr="007F3987">
              <w:t>0.7</w:t>
            </w:r>
            <w:r w:rsidR="00AC01B8" w:rsidRPr="007F3987">
              <w:t>6</w:t>
            </w:r>
            <w:r w:rsidRPr="007F3987">
              <w:t xml:space="preserve"> (</w:t>
            </w:r>
            <w:r w:rsidR="00AC01B8" w:rsidRPr="007F3987">
              <w:t>0.44 – 1.31</w:t>
            </w:r>
            <w:r w:rsidRPr="007F3987">
              <w:t>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5D924" w14:textId="7E7C4C7B" w:rsidR="00552845" w:rsidRPr="007F3987" w:rsidRDefault="00552845" w:rsidP="00552845">
            <w:r w:rsidRPr="007F3987">
              <w:t>0.8</w:t>
            </w:r>
            <w:r w:rsidR="00AC01B8" w:rsidRPr="007F3987">
              <w:t>3</w:t>
            </w:r>
            <w:r w:rsidRPr="007F3987">
              <w:t xml:space="preserve"> (</w:t>
            </w:r>
            <w:r w:rsidR="007F3987" w:rsidRPr="007F3987">
              <w:t>0.56 – 1.26</w:t>
            </w:r>
            <w:r w:rsidRPr="007F3987">
              <w:t>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823F3" w14:textId="5A0ED068" w:rsidR="00552845" w:rsidRPr="007F3987" w:rsidRDefault="00552845" w:rsidP="00552845">
            <w:r w:rsidRPr="007F3987">
              <w:t>0.</w:t>
            </w:r>
            <w:r w:rsidR="007F3987" w:rsidRPr="007F3987">
              <w:t>70</w:t>
            </w:r>
            <w:r w:rsidRPr="007F3987">
              <w:t xml:space="preserve"> (</w:t>
            </w:r>
            <w:r w:rsidR="007F3987" w:rsidRPr="007F3987">
              <w:t>0.34 – 1.42</w:t>
            </w:r>
            <w:r w:rsidRPr="007F3987">
              <w:t>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8145D" w14:textId="3D07EF16" w:rsidR="00552845" w:rsidRPr="007F3987" w:rsidRDefault="00552845" w:rsidP="00552845">
            <w:r w:rsidRPr="007F3987">
              <w:t>0.</w:t>
            </w:r>
            <w:r w:rsidR="007F3987" w:rsidRPr="007F3987">
              <w:t>44</w:t>
            </w:r>
            <w:r w:rsidRPr="007F3987">
              <w:t xml:space="preserve"> (</w:t>
            </w:r>
            <w:r w:rsidR="007F3987" w:rsidRPr="007F3987">
              <w:t>0.23 – 0.83</w:t>
            </w:r>
            <w:r w:rsidRPr="007F3987">
              <w:t>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233FD" w14:textId="5DFF49BB" w:rsidR="00552845" w:rsidRPr="007F3987" w:rsidRDefault="007F3987" w:rsidP="00552845">
            <w:r>
              <w:t>1.12</w:t>
            </w:r>
            <w:r w:rsidR="00552845" w:rsidRPr="007F3987">
              <w:t xml:space="preserve"> (</w:t>
            </w:r>
            <w:r w:rsidRPr="007F3987">
              <w:t>0.47 – 2.76</w:t>
            </w:r>
            <w:r w:rsidR="00552845" w:rsidRPr="007F3987">
              <w:t>)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A9142A8" w14:textId="563A71E7" w:rsidR="00552845" w:rsidRPr="007F3987" w:rsidRDefault="00552845" w:rsidP="00552845">
            <w:r w:rsidRPr="007F3987">
              <w:t>0.</w:t>
            </w:r>
            <w:r w:rsidR="007F3987">
              <w:t xml:space="preserve">96 </w:t>
            </w:r>
            <w:r w:rsidRPr="007F3987">
              <w:t>(</w:t>
            </w:r>
            <w:r w:rsidR="00EE44FA" w:rsidRPr="00EE44FA">
              <w:t>0.47 – 1.97</w:t>
            </w:r>
            <w:r w:rsidRPr="007F3987">
              <w:t>)</w:t>
            </w:r>
          </w:p>
        </w:tc>
      </w:tr>
      <w:tr w:rsidR="00552845" w:rsidRPr="00C66E78" w14:paraId="0EBE78C9" w14:textId="77777777" w:rsidTr="00552845">
        <w:trPr>
          <w:trHeight w:val="306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5A3516F" w14:textId="77777777" w:rsidR="00552845" w:rsidRDefault="00552845" w:rsidP="005528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7DB87" w14:textId="061B0BEC" w:rsidR="00552845" w:rsidRPr="002663A5" w:rsidRDefault="00552845" w:rsidP="0055284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ded interva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9977" w14:textId="18338C09" w:rsidR="00552845" w:rsidRPr="00230B50" w:rsidRDefault="00552845" w:rsidP="00552845">
            <w:pPr>
              <w:jc w:val="center"/>
            </w:pPr>
            <w:r>
              <w:t>5</w:t>
            </w:r>
            <w:r w:rsidR="00966AA2">
              <w:t>,</w:t>
            </w:r>
            <w:r>
              <w:t>43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58C0" w14:textId="5DC15B53" w:rsidR="00552845" w:rsidRPr="007F3987" w:rsidRDefault="00552845" w:rsidP="00552845">
            <w:r w:rsidRPr="007F3987">
              <w:t>0.7</w:t>
            </w:r>
            <w:r w:rsidR="00412052">
              <w:t>9</w:t>
            </w:r>
            <w:r w:rsidRPr="007F3987">
              <w:t xml:space="preserve"> </w:t>
            </w:r>
            <w:r w:rsidR="00D37B76" w:rsidRPr="007F3987">
              <w:t>(</w:t>
            </w:r>
            <w:r w:rsidR="00412052" w:rsidRPr="00412052">
              <w:t>0.65 – 0.97</w:t>
            </w:r>
            <w:r w:rsidR="00D37B76" w:rsidRPr="007F3987"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9484" w14:textId="130495A3" w:rsidR="00552845" w:rsidRPr="007F3987" w:rsidRDefault="00552845" w:rsidP="00552845">
            <w:r w:rsidRPr="007F3987">
              <w:t>0.</w:t>
            </w:r>
            <w:r w:rsidR="00B55D9C">
              <w:t>82</w:t>
            </w:r>
            <w:r w:rsidRPr="007F3987">
              <w:t xml:space="preserve"> </w:t>
            </w:r>
            <w:r w:rsidR="00D37B76" w:rsidRPr="007F3987">
              <w:t>(</w:t>
            </w:r>
            <w:r w:rsidR="00B55D9C" w:rsidRPr="00B55D9C">
              <w:t>0.70 – 0.96</w:t>
            </w:r>
            <w:r w:rsidR="00D37B76" w:rsidRPr="007F3987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72D4" w14:textId="5D264AF4" w:rsidR="00552845" w:rsidRPr="007F3987" w:rsidRDefault="00552845" w:rsidP="00552845">
            <w:r w:rsidRPr="007F3987">
              <w:t>0.</w:t>
            </w:r>
            <w:r w:rsidR="00B55D9C">
              <w:t>91</w:t>
            </w:r>
            <w:r w:rsidRPr="007F3987">
              <w:t xml:space="preserve"> </w:t>
            </w:r>
            <w:r w:rsidR="00D37B76" w:rsidRPr="007F3987">
              <w:t>(</w:t>
            </w:r>
            <w:r w:rsidR="00B55D9C" w:rsidRPr="00B55D9C">
              <w:t>0.71 – 1.17</w:t>
            </w:r>
            <w:r w:rsidR="00D37B76" w:rsidRPr="007F3987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17EB" w14:textId="4AF3CA18" w:rsidR="00552845" w:rsidRPr="007F3987" w:rsidRDefault="00552845" w:rsidP="00552845">
            <w:r w:rsidRPr="007F3987">
              <w:t>0.</w:t>
            </w:r>
            <w:r w:rsidR="00B55D9C">
              <w:t>70</w:t>
            </w:r>
            <w:r w:rsidRPr="007F3987">
              <w:t xml:space="preserve"> </w:t>
            </w:r>
            <w:r w:rsidR="00D37B76" w:rsidRPr="007F3987">
              <w:t>(</w:t>
            </w:r>
            <w:r w:rsidR="00B55D9C" w:rsidRPr="00B55D9C">
              <w:t>0.55 – 0.87</w:t>
            </w:r>
            <w:r w:rsidR="00D37B76" w:rsidRPr="007F3987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513C" w14:textId="30F1CFD6" w:rsidR="00552845" w:rsidRPr="007F3987" w:rsidRDefault="002D1D9F" w:rsidP="00552845">
            <w:r>
              <w:t>1</w:t>
            </w:r>
            <w:r w:rsidR="00552845" w:rsidRPr="007F3987">
              <w:t>.</w:t>
            </w:r>
            <w:r>
              <w:t>07</w:t>
            </w:r>
            <w:r w:rsidR="00552845" w:rsidRPr="007F3987">
              <w:t xml:space="preserve"> </w:t>
            </w:r>
            <w:r w:rsidR="00D37B76" w:rsidRPr="007F3987">
              <w:t>(</w:t>
            </w:r>
            <w:r w:rsidRPr="002D1D9F">
              <w:t>0.77 – 1.50</w:t>
            </w:r>
            <w:r w:rsidR="00D37B76" w:rsidRPr="007F3987"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</w:tcBorders>
            <w:vAlign w:val="center"/>
          </w:tcPr>
          <w:p w14:paraId="2F9553D9" w14:textId="668ACF32" w:rsidR="00552845" w:rsidRPr="007F3987" w:rsidRDefault="00552845" w:rsidP="00552845">
            <w:r w:rsidRPr="007F3987">
              <w:t>0.</w:t>
            </w:r>
            <w:r w:rsidR="002D1D9F">
              <w:t>77</w:t>
            </w:r>
            <w:r w:rsidRPr="007F3987">
              <w:t xml:space="preserve"> </w:t>
            </w:r>
            <w:r w:rsidR="00D37B76" w:rsidRPr="007F3987">
              <w:t>(</w:t>
            </w:r>
            <w:r w:rsidR="002D1D9F" w:rsidRPr="002D1D9F">
              <w:t>0.74 – 1.34</w:t>
            </w:r>
            <w:r w:rsidR="00D37B76" w:rsidRPr="007F3987">
              <w:t>)</w:t>
            </w:r>
          </w:p>
        </w:tc>
      </w:tr>
      <w:tr w:rsidR="00552845" w:rsidRPr="00C66E78" w14:paraId="05B0D83D" w14:textId="77777777" w:rsidTr="00552845">
        <w:trPr>
          <w:trHeight w:val="306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C2C7F67" w14:textId="77777777" w:rsidR="00552845" w:rsidRPr="00E31F85" w:rsidRDefault="00552845" w:rsidP="00552845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057BB" w14:textId="1C70BFC2" w:rsidR="00552845" w:rsidRPr="002663A5" w:rsidRDefault="00552845" w:rsidP="0055284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b deferr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5515" w14:textId="439F4113" w:rsidR="00552845" w:rsidRPr="00230B50" w:rsidRDefault="00552845" w:rsidP="00552845">
            <w:pPr>
              <w:jc w:val="center"/>
            </w:pPr>
            <w:r>
              <w:t>29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F0A8" w14:textId="733E1F23" w:rsidR="00552845" w:rsidRPr="007F3987" w:rsidRDefault="00552845" w:rsidP="00552845">
            <w:r w:rsidRPr="007F3987">
              <w:t>0.3</w:t>
            </w:r>
            <w:r w:rsidR="00EE44FA">
              <w:t xml:space="preserve">4 </w:t>
            </w:r>
            <w:r w:rsidRPr="007F3987">
              <w:t>(0.13 – 0.8</w:t>
            </w:r>
            <w:r w:rsidR="00EE44FA">
              <w:t>8</w:t>
            </w:r>
            <w:r w:rsidRPr="007F3987"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1168" w14:textId="29F6C1A3" w:rsidR="00552845" w:rsidRPr="00AB6558" w:rsidRDefault="00552845" w:rsidP="00552845">
            <w:pPr>
              <w:rPr>
                <w:b/>
                <w:bCs/>
              </w:rPr>
            </w:pPr>
            <w:r w:rsidRPr="00AB6558">
              <w:rPr>
                <w:b/>
                <w:bCs/>
              </w:rPr>
              <w:t>0.3</w:t>
            </w:r>
            <w:r w:rsidR="00EE44FA" w:rsidRPr="00AB6558">
              <w:rPr>
                <w:b/>
                <w:bCs/>
              </w:rPr>
              <w:t>7</w:t>
            </w:r>
            <w:r w:rsidRPr="00AB6558">
              <w:rPr>
                <w:b/>
                <w:bCs/>
              </w:rPr>
              <w:t xml:space="preserve"> (</w:t>
            </w:r>
            <w:r w:rsidR="00EE44FA" w:rsidRPr="00AB6558">
              <w:rPr>
                <w:b/>
                <w:bCs/>
              </w:rPr>
              <w:t>0.18 – 0.77</w:t>
            </w:r>
            <w:r w:rsidRPr="00AB6558">
              <w:rPr>
                <w:b/>
                <w:bCs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9B59" w14:textId="678A8898" w:rsidR="00552845" w:rsidRPr="007F3987" w:rsidRDefault="00552845" w:rsidP="00552845">
            <w:r w:rsidRPr="007F3987">
              <w:t>0.3</w:t>
            </w:r>
            <w:r w:rsidR="00083A11">
              <w:t>3</w:t>
            </w:r>
            <w:r w:rsidRPr="007F3987">
              <w:t xml:space="preserve"> (</w:t>
            </w:r>
            <w:r w:rsidR="00083A11" w:rsidRPr="00083A11">
              <w:t>0.09 – 1.15</w:t>
            </w:r>
            <w:r w:rsidRPr="007F3987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73A2" w14:textId="4CE3058B" w:rsidR="00552845" w:rsidRPr="007F3987" w:rsidRDefault="00552845" w:rsidP="00552845">
            <w:r w:rsidRPr="007F3987">
              <w:t>0.6</w:t>
            </w:r>
            <w:r w:rsidR="00083A11">
              <w:t>7</w:t>
            </w:r>
            <w:r w:rsidRPr="007F3987">
              <w:t xml:space="preserve"> (</w:t>
            </w:r>
            <w:r w:rsidR="00083A11" w:rsidRPr="00083A11">
              <w:t>0.20 – 2.38</w:t>
            </w:r>
            <w:r w:rsidRPr="007F3987"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E092" w14:textId="60AF466B" w:rsidR="00552845" w:rsidRPr="007F3987" w:rsidRDefault="00552845" w:rsidP="00552845">
            <w:r w:rsidRPr="007F3987">
              <w:t>0.</w:t>
            </w:r>
            <w:r w:rsidR="00083A11">
              <w:t xml:space="preserve">94 </w:t>
            </w:r>
            <w:r w:rsidRPr="007F3987">
              <w:t>(</w:t>
            </w:r>
            <w:r w:rsidR="00083A11" w:rsidRPr="00083A11">
              <w:t>0.22 – 4.93</w:t>
            </w:r>
            <w:r w:rsidRPr="007F3987"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</w:tcBorders>
            <w:vAlign w:val="center"/>
          </w:tcPr>
          <w:p w14:paraId="3ADB2F42" w14:textId="5814EF58" w:rsidR="00552845" w:rsidRPr="007F3987" w:rsidRDefault="00552845" w:rsidP="00552845">
            <w:r w:rsidRPr="007F3987">
              <w:t>0.</w:t>
            </w:r>
            <w:r w:rsidR="00AB6558">
              <w:t xml:space="preserve">62 </w:t>
            </w:r>
            <w:r w:rsidRPr="007F3987">
              <w:t>(</w:t>
            </w:r>
            <w:r w:rsidR="00AB6558" w:rsidRPr="00AB6558">
              <w:t>0.16 – 2.75</w:t>
            </w:r>
            <w:r w:rsidRPr="007F3987">
              <w:t>)</w:t>
            </w:r>
          </w:p>
        </w:tc>
      </w:tr>
      <w:tr w:rsidR="00552845" w:rsidRPr="00C66E78" w14:paraId="1452BF2C" w14:textId="77777777" w:rsidTr="00552845">
        <w:trPr>
          <w:trHeight w:val="306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6C6446CB" w14:textId="77777777" w:rsidR="00552845" w:rsidRDefault="00552845" w:rsidP="005528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CC125" w14:textId="59A59DF2" w:rsidR="00552845" w:rsidRPr="002663A5" w:rsidRDefault="00552845" w:rsidP="00552845">
            <w:pPr>
              <w:rPr>
                <w:sz w:val="20"/>
                <w:szCs w:val="20"/>
                <w:lang w:val="en-US"/>
              </w:rPr>
            </w:pPr>
            <w:r w:rsidRPr="00552845">
              <w:rPr>
                <w:sz w:val="20"/>
                <w:szCs w:val="20"/>
                <w:lang w:val="en-US"/>
              </w:rPr>
              <w:t>Extended interva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9BC2" w14:textId="0C8FF94F" w:rsidR="00552845" w:rsidRPr="00230B50" w:rsidRDefault="00552845" w:rsidP="00552845">
            <w:pPr>
              <w:jc w:val="center"/>
            </w:pPr>
            <w:r>
              <w:t>3</w:t>
            </w:r>
            <w:r w:rsidR="00966AA2">
              <w:t>,</w:t>
            </w:r>
            <w:r>
              <w:t>09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29DC" w14:textId="3EF37B43" w:rsidR="00552845" w:rsidRPr="007F3987" w:rsidRDefault="00552845" w:rsidP="00552845">
            <w:r w:rsidRPr="007F3987">
              <w:t>1.</w:t>
            </w:r>
            <w:r w:rsidR="002D1D9F">
              <w:t>13</w:t>
            </w:r>
            <w:r w:rsidRPr="007F3987">
              <w:t xml:space="preserve"> </w:t>
            </w:r>
            <w:r w:rsidR="00D37B76" w:rsidRPr="007F3987">
              <w:t>(</w:t>
            </w:r>
            <w:r w:rsidR="002D1D9F" w:rsidRPr="002D1D9F">
              <w:t>0.84 – 1.53</w:t>
            </w:r>
            <w:r w:rsidR="00D37B76" w:rsidRPr="007F3987"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A23A" w14:textId="34BF89A5" w:rsidR="00552845" w:rsidRPr="007F3987" w:rsidRDefault="00552845" w:rsidP="00552845">
            <w:r w:rsidRPr="007F3987">
              <w:t>0.7</w:t>
            </w:r>
            <w:r w:rsidR="00DA0645">
              <w:t>6</w:t>
            </w:r>
            <w:r w:rsidRPr="007F3987">
              <w:t xml:space="preserve"> </w:t>
            </w:r>
            <w:r w:rsidR="00D37B76" w:rsidRPr="007F3987">
              <w:t>(</w:t>
            </w:r>
            <w:r w:rsidR="00DA0645" w:rsidRPr="00DA0645">
              <w:t>0.60 – 0.95</w:t>
            </w:r>
            <w:r w:rsidR="00D37B76" w:rsidRPr="007F3987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8BF3" w14:textId="6A77D96E" w:rsidR="00552845" w:rsidRPr="007F3987" w:rsidRDefault="00552845" w:rsidP="00552845">
            <w:r w:rsidRPr="007F3987">
              <w:t>0.</w:t>
            </w:r>
            <w:r w:rsidR="00DA0645">
              <w:t>89</w:t>
            </w:r>
            <w:r w:rsidR="00D37B76" w:rsidRPr="007F3987">
              <w:t xml:space="preserve"> (</w:t>
            </w:r>
            <w:r w:rsidR="00DA0645" w:rsidRPr="00DA0645">
              <w:t>0.63 – 1.27</w:t>
            </w:r>
            <w:r w:rsidR="00D37B76" w:rsidRPr="007F3987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ACF0" w14:textId="42242C79" w:rsidR="00552845" w:rsidRPr="006D2E85" w:rsidRDefault="00552845" w:rsidP="00552845">
            <w:pPr>
              <w:rPr>
                <w:b/>
                <w:bCs/>
              </w:rPr>
            </w:pPr>
            <w:r w:rsidRPr="006D2E85">
              <w:rPr>
                <w:b/>
                <w:bCs/>
              </w:rPr>
              <w:t>0.5</w:t>
            </w:r>
            <w:r w:rsidR="00DA0645" w:rsidRPr="006D2E85">
              <w:rPr>
                <w:b/>
                <w:bCs/>
              </w:rPr>
              <w:t>9</w:t>
            </w:r>
            <w:r w:rsidR="00D37B76" w:rsidRPr="006D2E85">
              <w:rPr>
                <w:b/>
                <w:bCs/>
              </w:rPr>
              <w:t xml:space="preserve"> (</w:t>
            </w:r>
            <w:r w:rsidR="00DA0645" w:rsidRPr="006D2E85">
              <w:rPr>
                <w:b/>
                <w:bCs/>
              </w:rPr>
              <w:t>0.43 – 0.82</w:t>
            </w:r>
            <w:r w:rsidR="00D37B76" w:rsidRPr="006D2E85">
              <w:rPr>
                <w:b/>
                <w:bCs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4DDB" w14:textId="633DCF00" w:rsidR="00552845" w:rsidRPr="007F3987" w:rsidRDefault="00552845" w:rsidP="00552845">
            <w:r w:rsidRPr="007F3987">
              <w:t>0.</w:t>
            </w:r>
            <w:r w:rsidR="006D2E85">
              <w:t>99</w:t>
            </w:r>
            <w:r w:rsidR="00D37B76" w:rsidRPr="007F3987">
              <w:t xml:space="preserve"> (</w:t>
            </w:r>
            <w:r w:rsidR="006D2E85" w:rsidRPr="006D2E85">
              <w:t>0.60 – 1.65</w:t>
            </w:r>
            <w:r w:rsidR="00D37B76" w:rsidRPr="007F3987"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</w:tcBorders>
            <w:vAlign w:val="center"/>
          </w:tcPr>
          <w:p w14:paraId="6E2B75CA" w14:textId="5F11F75F" w:rsidR="00552845" w:rsidRPr="007F3987" w:rsidRDefault="00552845" w:rsidP="00552845">
            <w:r w:rsidRPr="007F3987">
              <w:t>1.</w:t>
            </w:r>
            <w:r w:rsidR="006D2E85">
              <w:t>29</w:t>
            </w:r>
            <w:r w:rsidR="00D37B76" w:rsidRPr="007F3987">
              <w:t xml:space="preserve"> (</w:t>
            </w:r>
            <w:r w:rsidR="006D2E85" w:rsidRPr="006D2E85">
              <w:t>0.81 – 2.08</w:t>
            </w:r>
            <w:r w:rsidR="00D37B76" w:rsidRPr="007F3987">
              <w:t>)</w:t>
            </w:r>
          </w:p>
        </w:tc>
      </w:tr>
      <w:tr w:rsidR="00552845" w:rsidRPr="00C66E78" w14:paraId="3F4BB4C1" w14:textId="77777777" w:rsidTr="00552845">
        <w:trPr>
          <w:trHeight w:val="306"/>
        </w:trPr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57CA6F8" w14:textId="77777777" w:rsidR="00552845" w:rsidRPr="002663A5" w:rsidRDefault="00552845" w:rsidP="00552845">
            <w:pPr>
              <w:rPr>
                <w:sz w:val="20"/>
                <w:szCs w:val="20"/>
                <w:lang w:val="en-US"/>
              </w:rPr>
            </w:pPr>
            <w:r w:rsidRPr="002663A5">
              <w:rPr>
                <w:sz w:val="20"/>
                <w:szCs w:val="20"/>
                <w:lang w:val="en-US"/>
              </w:rPr>
              <w:t>Males</w:t>
            </w:r>
          </w:p>
        </w:tc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E4378" w14:textId="072889F6" w:rsidR="00552845" w:rsidRPr="002663A5" w:rsidRDefault="00552845" w:rsidP="0055284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b deferr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4874" w14:textId="2F319A1A" w:rsidR="00552845" w:rsidRPr="00230B50" w:rsidRDefault="00552845" w:rsidP="00552845">
            <w:pPr>
              <w:jc w:val="center"/>
            </w:pPr>
            <w:r>
              <w:t>45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7FA1" w14:textId="4A63E78B" w:rsidR="00552845" w:rsidRPr="007F3987" w:rsidRDefault="00552845" w:rsidP="00552845">
            <w:r w:rsidRPr="007F3987">
              <w:t>0.</w:t>
            </w:r>
            <w:r w:rsidR="008524CD">
              <w:t>78</w:t>
            </w:r>
            <w:r w:rsidRPr="007F3987">
              <w:t xml:space="preserve"> (</w:t>
            </w:r>
            <w:r w:rsidR="008524CD" w:rsidRPr="008524CD">
              <w:t>0.33 – 2.08</w:t>
            </w:r>
            <w:r w:rsidRPr="007F3987"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1623" w14:textId="7F076819" w:rsidR="00552845" w:rsidRPr="007F3987" w:rsidRDefault="00552845" w:rsidP="00552845">
            <w:r w:rsidRPr="007F3987">
              <w:t>0.6</w:t>
            </w:r>
            <w:r w:rsidR="008524CD">
              <w:t>2</w:t>
            </w:r>
            <w:r w:rsidRPr="007F3987">
              <w:t xml:space="preserve"> (</w:t>
            </w:r>
            <w:r w:rsidR="008524CD" w:rsidRPr="008524CD">
              <w:t>0.30 – 1.35</w:t>
            </w:r>
            <w:r w:rsidRPr="007F3987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FD9B" w14:textId="139C0BFB" w:rsidR="00552845" w:rsidRPr="007F3987" w:rsidRDefault="00552845" w:rsidP="00552845">
            <w:r w:rsidRPr="007F3987">
              <w:t>0.</w:t>
            </w:r>
            <w:r w:rsidR="008524CD">
              <w:t>55</w:t>
            </w:r>
            <w:r w:rsidRPr="007F3987">
              <w:t xml:space="preserve"> (</w:t>
            </w:r>
            <w:r w:rsidR="008524CD" w:rsidRPr="008524CD">
              <w:t>0.16 – 2.27</w:t>
            </w:r>
            <w:r w:rsidRPr="007F3987"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E252" w14:textId="2477EF2B" w:rsidR="00552845" w:rsidRPr="000A1469" w:rsidRDefault="00552845" w:rsidP="00552845">
            <w:pPr>
              <w:rPr>
                <w:b/>
                <w:bCs/>
              </w:rPr>
            </w:pPr>
            <w:r w:rsidRPr="000A1469">
              <w:rPr>
                <w:b/>
                <w:bCs/>
              </w:rPr>
              <w:t>0.2</w:t>
            </w:r>
            <w:r w:rsidR="000A1469" w:rsidRPr="000A1469">
              <w:rPr>
                <w:b/>
                <w:bCs/>
              </w:rPr>
              <w:t>2</w:t>
            </w:r>
            <w:r w:rsidRPr="000A1469">
              <w:rPr>
                <w:b/>
                <w:bCs/>
              </w:rPr>
              <w:t xml:space="preserve"> (</w:t>
            </w:r>
            <w:r w:rsidR="000A1469" w:rsidRPr="000A1469">
              <w:rPr>
                <w:b/>
                <w:bCs/>
              </w:rPr>
              <w:t>0.08 – 0.60</w:t>
            </w:r>
            <w:r w:rsidRPr="000A1469">
              <w:rPr>
                <w:b/>
                <w:bCs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5AC6" w14:textId="63741D42" w:rsidR="00552845" w:rsidRPr="007F3987" w:rsidRDefault="00552845" w:rsidP="00552845">
            <w:r w:rsidRPr="007F3987">
              <w:t>0.</w:t>
            </w:r>
            <w:r w:rsidR="000A1469">
              <w:t>15</w:t>
            </w:r>
            <w:r w:rsidRPr="007F3987">
              <w:t xml:space="preserve"> (</w:t>
            </w:r>
            <w:r w:rsidR="000A1469" w:rsidRPr="000A1469">
              <w:t>0.02 – 0.93</w:t>
            </w:r>
            <w:r w:rsidRPr="007F3987"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</w:tcBorders>
            <w:vAlign w:val="center"/>
          </w:tcPr>
          <w:p w14:paraId="416448DA" w14:textId="0D582FFC" w:rsidR="00552845" w:rsidRPr="007F3987" w:rsidRDefault="00552845" w:rsidP="00552845">
            <w:r w:rsidRPr="007F3987">
              <w:t>0.</w:t>
            </w:r>
            <w:r w:rsidR="00412052">
              <w:t>74</w:t>
            </w:r>
            <w:r w:rsidRPr="007F3987">
              <w:t xml:space="preserve"> (</w:t>
            </w:r>
            <w:r w:rsidR="00412052" w:rsidRPr="00412052">
              <w:t>0.16 – 5.39</w:t>
            </w:r>
            <w:r w:rsidRPr="007F3987">
              <w:t>)</w:t>
            </w:r>
          </w:p>
        </w:tc>
      </w:tr>
      <w:tr w:rsidR="00552845" w:rsidRPr="00C66E78" w14:paraId="0834080E" w14:textId="77777777" w:rsidTr="00AE15AF">
        <w:trPr>
          <w:trHeight w:val="306"/>
        </w:trPr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62169F" w14:textId="77777777" w:rsidR="00552845" w:rsidRPr="002663A5" w:rsidRDefault="00552845" w:rsidP="0055284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AA8AF" w14:textId="5981E483" w:rsidR="00552845" w:rsidRPr="002663A5" w:rsidRDefault="00552845" w:rsidP="00552845">
            <w:pPr>
              <w:rPr>
                <w:sz w:val="20"/>
                <w:szCs w:val="20"/>
                <w:lang w:val="en-US"/>
              </w:rPr>
            </w:pPr>
            <w:r w:rsidRPr="00552845">
              <w:rPr>
                <w:sz w:val="20"/>
                <w:szCs w:val="20"/>
                <w:lang w:val="en-US"/>
              </w:rPr>
              <w:t>Extended interval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5E9AA" w14:textId="0A5C137C" w:rsidR="00552845" w:rsidRPr="00230B50" w:rsidRDefault="00552845" w:rsidP="00552845">
            <w:pPr>
              <w:jc w:val="center"/>
            </w:pPr>
            <w:r>
              <w:t>6</w:t>
            </w:r>
            <w:r w:rsidR="00966AA2">
              <w:t>,</w:t>
            </w:r>
            <w:r>
              <w:t>57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1D90D" w14:textId="79851443" w:rsidR="00552845" w:rsidRPr="004B205B" w:rsidRDefault="00552845" w:rsidP="00552845">
            <w:pPr>
              <w:rPr>
                <w:b/>
                <w:bCs/>
              </w:rPr>
            </w:pPr>
            <w:r w:rsidRPr="004B205B">
              <w:rPr>
                <w:b/>
                <w:bCs/>
              </w:rPr>
              <w:t>0.</w:t>
            </w:r>
            <w:r w:rsidR="004B205B">
              <w:rPr>
                <w:b/>
                <w:bCs/>
              </w:rPr>
              <w:t>59</w:t>
            </w:r>
            <w:r w:rsidR="00D37B76" w:rsidRPr="004B205B">
              <w:rPr>
                <w:b/>
                <w:bCs/>
              </w:rPr>
              <w:t xml:space="preserve"> (</w:t>
            </w:r>
            <w:r w:rsidR="004B205B" w:rsidRPr="004B205B">
              <w:rPr>
                <w:b/>
                <w:bCs/>
              </w:rPr>
              <w:t>0.46 – 0.78</w:t>
            </w:r>
            <w:r w:rsidR="00D37B76" w:rsidRPr="004B205B">
              <w:rPr>
                <w:b/>
                <w:bCs/>
              </w:rPr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0ADB4" w14:textId="2F7E091F" w:rsidR="00552845" w:rsidRPr="004B205B" w:rsidRDefault="00552845" w:rsidP="00552845">
            <w:pPr>
              <w:rPr>
                <w:b/>
                <w:bCs/>
              </w:rPr>
            </w:pPr>
            <w:r w:rsidRPr="004B205B">
              <w:rPr>
                <w:b/>
                <w:bCs/>
              </w:rPr>
              <w:t>0.7</w:t>
            </w:r>
            <w:r w:rsidR="004B205B" w:rsidRPr="004B205B">
              <w:rPr>
                <w:b/>
                <w:bCs/>
              </w:rPr>
              <w:t>0</w:t>
            </w:r>
            <w:r w:rsidR="00D37B76" w:rsidRPr="004B205B">
              <w:rPr>
                <w:b/>
                <w:bCs/>
              </w:rPr>
              <w:t xml:space="preserve"> (</w:t>
            </w:r>
            <w:r w:rsidR="004B205B" w:rsidRPr="004B205B">
              <w:rPr>
                <w:b/>
                <w:bCs/>
              </w:rPr>
              <w:t>0.56 – 0.88</w:t>
            </w:r>
            <w:r w:rsidR="00D37B76" w:rsidRPr="004B205B">
              <w:rPr>
                <w:b/>
                <w:bCs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48E08" w14:textId="22738492" w:rsidR="00552845" w:rsidRPr="007B2586" w:rsidRDefault="00552845" w:rsidP="00552845">
            <w:pPr>
              <w:rPr>
                <w:b/>
                <w:bCs/>
              </w:rPr>
            </w:pPr>
            <w:r w:rsidRPr="007B2586">
              <w:rPr>
                <w:b/>
                <w:bCs/>
              </w:rPr>
              <w:t>0.5</w:t>
            </w:r>
            <w:r w:rsidR="007B2586" w:rsidRPr="007B2586">
              <w:rPr>
                <w:b/>
                <w:bCs/>
              </w:rPr>
              <w:t>3</w:t>
            </w:r>
            <w:r w:rsidR="00D37B76" w:rsidRPr="007B2586">
              <w:rPr>
                <w:b/>
                <w:bCs/>
              </w:rPr>
              <w:t xml:space="preserve"> (</w:t>
            </w:r>
            <w:r w:rsidR="007B2586" w:rsidRPr="007B2586">
              <w:rPr>
                <w:b/>
                <w:bCs/>
              </w:rPr>
              <w:t>0.38 – 0.73</w:t>
            </w:r>
            <w:r w:rsidR="00D37B76" w:rsidRPr="007B2586">
              <w:rPr>
                <w:b/>
                <w:bCs/>
              </w:rPr>
              <w:t>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9B93A" w14:textId="1A2AB85A" w:rsidR="00552845" w:rsidRPr="007B2586" w:rsidRDefault="00552845" w:rsidP="00552845">
            <w:pPr>
              <w:rPr>
                <w:b/>
                <w:bCs/>
              </w:rPr>
            </w:pPr>
            <w:r w:rsidRPr="007B2586">
              <w:rPr>
                <w:b/>
                <w:bCs/>
              </w:rPr>
              <w:t>0.</w:t>
            </w:r>
            <w:r w:rsidR="007B2586" w:rsidRPr="007B2586">
              <w:rPr>
                <w:b/>
                <w:bCs/>
              </w:rPr>
              <w:t xml:space="preserve">37 </w:t>
            </w:r>
            <w:r w:rsidR="00D37B76" w:rsidRPr="007B2586">
              <w:rPr>
                <w:b/>
                <w:bCs/>
              </w:rPr>
              <w:t>(</w:t>
            </w:r>
            <w:r w:rsidR="007B2586" w:rsidRPr="007B2586">
              <w:rPr>
                <w:b/>
                <w:bCs/>
              </w:rPr>
              <w:t>0.27 – 0.50</w:t>
            </w:r>
            <w:r w:rsidR="00D37B76" w:rsidRPr="007B2586">
              <w:rPr>
                <w:b/>
                <w:bCs/>
              </w:rPr>
              <w:t>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3A456" w14:textId="71F06B64" w:rsidR="00552845" w:rsidRPr="007F3987" w:rsidRDefault="00552845" w:rsidP="00552845">
            <w:r w:rsidRPr="007F3987">
              <w:t>0.</w:t>
            </w:r>
            <w:r w:rsidR="00395E70">
              <w:t>69</w:t>
            </w:r>
            <w:r w:rsidR="00D37B76" w:rsidRPr="007F3987">
              <w:t xml:space="preserve"> </w:t>
            </w:r>
            <w:r w:rsidR="00395E70">
              <w:t>(</w:t>
            </w:r>
            <w:r w:rsidR="00395E70" w:rsidRPr="00395E70">
              <w:t>0.43 – 1.14</w:t>
            </w:r>
            <w:r w:rsidR="00D37B76" w:rsidRPr="007F3987">
              <w:t>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644EE9" w14:textId="348C4A43" w:rsidR="00552845" w:rsidRPr="00395E70" w:rsidRDefault="00552845" w:rsidP="00552845">
            <w:pPr>
              <w:rPr>
                <w:b/>
                <w:bCs/>
              </w:rPr>
            </w:pPr>
            <w:r w:rsidRPr="00395E70">
              <w:rPr>
                <w:b/>
                <w:bCs/>
              </w:rPr>
              <w:t>0.3</w:t>
            </w:r>
            <w:r w:rsidR="00395E70" w:rsidRPr="00395E70">
              <w:rPr>
                <w:b/>
                <w:bCs/>
              </w:rPr>
              <w:t>5</w:t>
            </w:r>
            <w:r w:rsidR="00D37B76" w:rsidRPr="00395E70">
              <w:rPr>
                <w:b/>
                <w:bCs/>
              </w:rPr>
              <w:t xml:space="preserve"> (0.2</w:t>
            </w:r>
            <w:r w:rsidR="00395E70" w:rsidRPr="00395E70">
              <w:rPr>
                <w:b/>
                <w:bCs/>
              </w:rPr>
              <w:t>5</w:t>
            </w:r>
            <w:r w:rsidR="00D37B76" w:rsidRPr="00395E70">
              <w:rPr>
                <w:b/>
                <w:bCs/>
              </w:rPr>
              <w:t xml:space="preserve"> – 0.5</w:t>
            </w:r>
            <w:r w:rsidR="00395E70" w:rsidRPr="00395E70">
              <w:rPr>
                <w:b/>
                <w:bCs/>
              </w:rPr>
              <w:t>1</w:t>
            </w:r>
            <w:r w:rsidR="00D37B76" w:rsidRPr="00395E70">
              <w:rPr>
                <w:b/>
                <w:bCs/>
              </w:rPr>
              <w:t>)</w:t>
            </w:r>
          </w:p>
        </w:tc>
      </w:tr>
      <w:tr w:rsidR="00AE15AF" w:rsidRPr="00AE15AF" w14:paraId="339544D5" w14:textId="77777777" w:rsidTr="00AE15AF">
        <w:trPr>
          <w:trHeight w:val="306"/>
        </w:trPr>
        <w:tc>
          <w:tcPr>
            <w:tcW w:w="15327" w:type="dxa"/>
            <w:gridSpan w:val="10"/>
            <w:tcBorders>
              <w:top w:val="single" w:sz="4" w:space="0" w:color="auto"/>
              <w:bottom w:val="nil"/>
            </w:tcBorders>
            <w:vAlign w:val="center"/>
          </w:tcPr>
          <w:p w14:paraId="0EEB9280" w14:textId="77777777" w:rsidR="00AE15AF" w:rsidRPr="00DE059F" w:rsidRDefault="00AE15AF" w:rsidP="00AE15AF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DE059F">
              <w:rPr>
                <w:sz w:val="18"/>
                <w:szCs w:val="18"/>
                <w:lang w:val="en-US"/>
              </w:rPr>
              <w:t>Bold text indicates significance at p &lt; 0.0</w:t>
            </w:r>
            <w:r>
              <w:rPr>
                <w:sz w:val="18"/>
                <w:szCs w:val="18"/>
                <w:lang w:val="en-US"/>
              </w:rPr>
              <w:t>08 (Bonferroni correction applied: 0.05/6)</w:t>
            </w:r>
            <w:r w:rsidRPr="00DE059F">
              <w:rPr>
                <w:sz w:val="18"/>
                <w:szCs w:val="18"/>
                <w:lang w:val="en-US"/>
              </w:rPr>
              <w:t>; all analyses are adjusted for age, height, and weigh</w:t>
            </w:r>
            <w:r>
              <w:rPr>
                <w:sz w:val="18"/>
                <w:szCs w:val="18"/>
                <w:lang w:val="en-US"/>
              </w:rPr>
              <w:t>t</w:t>
            </w:r>
            <w:r w:rsidRPr="00DE059F">
              <w:rPr>
                <w:sz w:val="18"/>
                <w:szCs w:val="18"/>
                <w:vertAlign w:val="superscript"/>
                <w:lang w:val="en-US"/>
              </w:rPr>
              <w:br/>
              <w:t>1</w:t>
            </w:r>
            <w:r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E059F">
              <w:rPr>
                <w:sz w:val="18"/>
                <w:szCs w:val="18"/>
                <w:lang w:val="en-US"/>
              </w:rPr>
              <w:t>Reference group:</w:t>
            </w:r>
            <w:r>
              <w:rPr>
                <w:sz w:val="18"/>
                <w:szCs w:val="18"/>
                <w:lang w:val="en-US"/>
              </w:rPr>
              <w:t xml:space="preserve"> no implementation or</w:t>
            </w:r>
            <w:r w:rsidRPr="00DE059F">
              <w:rPr>
                <w:sz w:val="18"/>
                <w:szCs w:val="18"/>
                <w:lang w:val="en-US"/>
              </w:rPr>
              <w:t xml:space="preserve"> 0-5 months since implementation</w:t>
            </w:r>
            <w:r>
              <w:rPr>
                <w:sz w:val="18"/>
                <w:szCs w:val="18"/>
                <w:vertAlign w:val="superscript"/>
                <w:lang w:val="en-US"/>
              </w:rPr>
              <w:br/>
              <w:t>2</w:t>
            </w:r>
            <w:r w:rsidRPr="001E69BA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1E69BA">
              <w:rPr>
                <w:sz w:val="18"/>
                <w:szCs w:val="18"/>
                <w:lang w:val="en-US"/>
              </w:rPr>
              <w:t>PRE: Premenopausal females (age ≤ 48)</w:t>
            </w:r>
            <w:r w:rsidRPr="001E69BA">
              <w:rPr>
                <w:sz w:val="18"/>
                <w:szCs w:val="18"/>
                <w:lang w:val="en-US"/>
              </w:rPr>
              <w:br/>
            </w:r>
            <w:r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1E69BA">
              <w:rPr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1E69BA">
              <w:rPr>
                <w:sz w:val="18"/>
                <w:szCs w:val="18"/>
                <w:lang w:val="en-US"/>
              </w:rPr>
              <w:t>POST: Postmenopausal females (age &gt; 48)</w:t>
            </w:r>
          </w:p>
          <w:p w14:paraId="5EBA7E89" w14:textId="77777777" w:rsidR="00AE15AF" w:rsidRPr="00AE15AF" w:rsidRDefault="00AE15AF" w:rsidP="00552845">
            <w:pPr>
              <w:rPr>
                <w:b/>
                <w:bCs/>
                <w:lang w:val="en-US"/>
              </w:rPr>
            </w:pPr>
          </w:p>
        </w:tc>
      </w:tr>
      <w:bookmarkEnd w:id="0"/>
    </w:tbl>
    <w:p w14:paraId="602DF9F0" w14:textId="77777777" w:rsidR="00234D38" w:rsidRPr="00AE15AF" w:rsidRDefault="00234D38">
      <w:pPr>
        <w:rPr>
          <w:lang w:val="en-GB"/>
        </w:rPr>
      </w:pPr>
    </w:p>
    <w:sectPr w:rsidR="00234D38" w:rsidRPr="00AE15AF" w:rsidSect="00E25C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845"/>
    <w:rsid w:val="00083A11"/>
    <w:rsid w:val="000A1469"/>
    <w:rsid w:val="00153AAD"/>
    <w:rsid w:val="001674D5"/>
    <w:rsid w:val="00234D38"/>
    <w:rsid w:val="002D1D9F"/>
    <w:rsid w:val="00395E70"/>
    <w:rsid w:val="00412052"/>
    <w:rsid w:val="004B205B"/>
    <w:rsid w:val="00552845"/>
    <w:rsid w:val="00610CBA"/>
    <w:rsid w:val="006D2E85"/>
    <w:rsid w:val="007B2586"/>
    <w:rsid w:val="007F3987"/>
    <w:rsid w:val="008524CD"/>
    <w:rsid w:val="00966AA2"/>
    <w:rsid w:val="00AB6558"/>
    <w:rsid w:val="00AC01B8"/>
    <w:rsid w:val="00AE15AF"/>
    <w:rsid w:val="00B55D9C"/>
    <w:rsid w:val="00D37B76"/>
    <w:rsid w:val="00DA0645"/>
    <w:rsid w:val="00E5429F"/>
    <w:rsid w:val="00ED4480"/>
    <w:rsid w:val="00EE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2C480"/>
  <w15:chartTrackingRefBased/>
  <w15:docId w15:val="{DAE57776-B72E-4B81-B25E-A53616D34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845"/>
    <w:rPr>
      <w:rFonts w:ascii="Arial" w:hAnsi="Arial" w:cs="Arial"/>
      <w:sz w:val="21"/>
      <w:szCs w:val="19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84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quin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ulenbeld, Amber</dc:creator>
  <cp:keywords/>
  <dc:description/>
  <cp:lastModifiedBy>Meulenbeld, Amber</cp:lastModifiedBy>
  <cp:revision>20</cp:revision>
  <dcterms:created xsi:type="dcterms:W3CDTF">2023-05-09T11:20:00Z</dcterms:created>
  <dcterms:modified xsi:type="dcterms:W3CDTF">2023-10-09T08:56:00Z</dcterms:modified>
</cp:coreProperties>
</file>